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ocytes. Kruskal-Wallis test and correlation analyses between reproductive and environmental parameters in the sampled populations, in both periods. K-W, significance of the Kruskal-Wallis test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it-IT"/>
        </w:rPr>
        <w:t>r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  <w:lang w:val="en-US" w:eastAsia="it-IT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, Spearman’s correlation coefficient; * p &lt; 0.050; ** p &lt; 0.010; *** p &lt; 0.001; ns, not significan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5"/>
        <w:gridCol w:w="708"/>
        <w:gridCol w:w="3402"/>
        <w:gridCol w:w="2798"/>
      </w:tblGrid>
      <w:tr>
        <w:trPr>
          <w:trHeight w:val="635" w:hRule="atLeast"/>
          <w:cantSplit w:val="true"/>
        </w:trPr>
        <w:tc>
          <w:tcPr>
            <w:tcW w:w="9423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0"/>
              <w:ind w:right="-9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ametes recruitment period (June – September)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DT (°C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Solar radiation (W/m²)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K-W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it-IT"/>
              </w:rPr>
              <w:t>s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it-IT"/>
              </w:rPr>
              <w:t>s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ecundity (#/100 m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*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00 ***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434 ***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onadal Index (%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75 ***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18 ***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iameter (µm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86 ***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69 ***</w:t>
            </w:r>
          </w:p>
        </w:tc>
      </w:tr>
      <w:tr>
        <w:trPr>
          <w:trHeight w:val="635" w:hRule="atLeast"/>
          <w:cantSplit w:val="true"/>
        </w:trPr>
        <w:tc>
          <w:tcPr>
            <w:tcW w:w="9423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ametes maturity period (December – March)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  <w:t>DT (°C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Solar radiation (W/m²)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K-W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s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s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ecundity (#/100 mm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254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101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onadal Index (%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n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-</w:t>
            </w:r>
          </w:p>
        </w:tc>
      </w:tr>
      <w:tr>
        <w:trPr>
          <w:trHeight w:val="63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iameter (µm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- 0.109 ***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- 0.017</w:t>
            </w:r>
          </w:p>
        </w:tc>
      </w:tr>
    </w:tbl>
    <w:p>
      <w:pPr>
        <w:pStyle w:val="Normal"/>
        <w:spacing w:lineRule="auto" w:line="480" w:before="240" w:after="200"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991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0:49:00Z</dcterms:created>
  <dc:creator>RAME</dc:creator>
  <dc:description/>
  <dc:language>en-US</dc:language>
  <cp:lastModifiedBy>RAME</cp:lastModifiedBy>
  <dcterms:modified xsi:type="dcterms:W3CDTF">2014-02-17T10:49:00Z</dcterms:modified>
  <cp:revision>2</cp:revision>
  <dc:subject/>
  <dc:title/>
</cp:coreProperties>
</file>